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74284" w14:textId="5D6DE772" w:rsidR="00877B54" w:rsidRDefault="00C078EE">
      <w:pPr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800B9B">
        <w:rPr>
          <w:rFonts w:ascii="Arial" w:hAnsi="Arial" w:cs="Arial"/>
          <w:b/>
          <w:sz w:val="20"/>
          <w:szCs w:val="20"/>
        </w:rPr>
        <w:t xml:space="preserve">Supplementary </w:t>
      </w:r>
      <w:r w:rsidR="005A780F" w:rsidRPr="00800B9B">
        <w:rPr>
          <w:rFonts w:ascii="Arial" w:hAnsi="Arial" w:cs="Arial"/>
          <w:b/>
          <w:sz w:val="20"/>
          <w:szCs w:val="20"/>
        </w:rPr>
        <w:t>File</w:t>
      </w:r>
      <w:r w:rsidRPr="00800B9B">
        <w:rPr>
          <w:rFonts w:ascii="Arial" w:hAnsi="Arial" w:cs="Arial"/>
          <w:b/>
          <w:sz w:val="20"/>
          <w:szCs w:val="20"/>
        </w:rPr>
        <w:t xml:space="preserve"> 2 </w:t>
      </w:r>
      <w:r w:rsidRPr="00800B9B">
        <w:rPr>
          <w:rFonts w:ascii="Arial" w:hAnsi="Arial" w:cs="Arial"/>
          <w:sz w:val="20"/>
          <w:szCs w:val="20"/>
        </w:rPr>
        <w:t>_ Abundance (% of total sequences)</w:t>
      </w:r>
      <w:r w:rsidRPr="00800B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Pr="00800B9B">
        <w:rPr>
          <w:rFonts w:ascii="Arial" w:hAnsi="Arial" w:cs="Arial"/>
          <w:sz w:val="20"/>
          <w:szCs w:val="20"/>
        </w:rPr>
        <w:t xml:space="preserve">of bacterial types significantly impacted by inoculation time of </w:t>
      </w:r>
      <w:r w:rsidR="00143298">
        <w:rPr>
          <w:rFonts w:ascii="Arial" w:hAnsi="Arial" w:cs="Arial"/>
          <w:sz w:val="20"/>
          <w:szCs w:val="20"/>
        </w:rPr>
        <w:t xml:space="preserve">four </w:t>
      </w:r>
      <w:r w:rsidRPr="00800B9B">
        <w:rPr>
          <w:rFonts w:ascii="Arial" w:hAnsi="Arial" w:cs="Arial"/>
          <w:sz w:val="20"/>
          <w:szCs w:val="20"/>
        </w:rPr>
        <w:t>specific colonizing strains</w:t>
      </w:r>
      <w:r w:rsidR="00354292" w:rsidRPr="00800B9B">
        <w:rPr>
          <w:rFonts w:ascii="Arial" w:hAnsi="Arial" w:cs="Arial"/>
          <w:sz w:val="20"/>
          <w:szCs w:val="20"/>
        </w:rPr>
        <w:t xml:space="preserve"> in WT mice</w:t>
      </w:r>
      <w:r w:rsidRPr="00800B9B">
        <w:rPr>
          <w:rFonts w:ascii="Arial" w:hAnsi="Arial" w:cs="Arial"/>
          <w:sz w:val="20"/>
          <w:szCs w:val="20"/>
        </w:rPr>
        <w:t xml:space="preserve">, assessed through </w:t>
      </w:r>
      <w:r w:rsidR="004C5D86" w:rsidRPr="00800B9B">
        <w:rPr>
          <w:rFonts w:ascii="Arial" w:hAnsi="Arial" w:cs="Arial"/>
          <w:sz w:val="20"/>
          <w:szCs w:val="20"/>
        </w:rPr>
        <w:t>R</w:t>
      </w:r>
      <w:r w:rsidRPr="00800B9B">
        <w:rPr>
          <w:rFonts w:ascii="Arial" w:hAnsi="Arial" w:cs="Arial"/>
          <w:sz w:val="20"/>
          <w:szCs w:val="20"/>
        </w:rPr>
        <w:t xml:space="preserve">andom </w:t>
      </w:r>
      <w:r w:rsidR="004C5D86" w:rsidRPr="00800B9B">
        <w:rPr>
          <w:rFonts w:ascii="Arial" w:hAnsi="Arial" w:cs="Arial"/>
          <w:sz w:val="20"/>
          <w:szCs w:val="20"/>
        </w:rPr>
        <w:t>F</w:t>
      </w:r>
      <w:r w:rsidRPr="00800B9B">
        <w:rPr>
          <w:rFonts w:ascii="Arial" w:hAnsi="Arial" w:cs="Arial"/>
          <w:sz w:val="20"/>
          <w:szCs w:val="20"/>
        </w:rPr>
        <w:t>orest analysis</w:t>
      </w:r>
      <w:r w:rsidR="004C5D86" w:rsidRPr="00800B9B">
        <w:rPr>
          <w:rFonts w:ascii="Arial" w:hAnsi="Arial" w:cs="Arial"/>
          <w:sz w:val="20"/>
          <w:szCs w:val="20"/>
        </w:rPr>
        <w:t xml:space="preserve"> (Random Forest coefficient &gt;2 was considered significant)</w:t>
      </w:r>
      <w:r w:rsidRPr="00800B9B">
        <w:rPr>
          <w:rFonts w:ascii="Arial" w:hAnsi="Arial" w:cs="Arial"/>
          <w:sz w:val="20"/>
          <w:szCs w:val="20"/>
        </w:rPr>
        <w:t>. Resul</w:t>
      </w:r>
      <w:bookmarkStart w:id="0" w:name="_GoBack"/>
      <w:bookmarkEnd w:id="0"/>
      <w:r w:rsidRPr="00800B9B">
        <w:rPr>
          <w:rFonts w:ascii="Arial" w:hAnsi="Arial" w:cs="Arial"/>
          <w:sz w:val="20"/>
          <w:szCs w:val="20"/>
        </w:rPr>
        <w:t xml:space="preserve">ts are presented as mean </w:t>
      </w:r>
      <w:r w:rsidRPr="00800B9B">
        <w:rPr>
          <w:rFonts w:ascii="Arial" w:eastAsia="Calibri" w:hAnsi="Arial" w:cs="Arial"/>
          <w:color w:val="000000"/>
          <w:sz w:val="20"/>
          <w:szCs w:val="20"/>
          <w:lang w:val="en-US"/>
        </w:rPr>
        <w:t>± standard deviation.</w:t>
      </w:r>
    </w:p>
    <w:p w14:paraId="340C783F" w14:textId="77777777" w:rsidR="00143298" w:rsidRPr="000D2E92" w:rsidRDefault="00143298">
      <w:pPr>
        <w:rPr>
          <w:rFonts w:ascii="Arial" w:hAnsi="Arial" w:cs="Arial"/>
          <w:sz w:val="20"/>
          <w:szCs w:val="20"/>
        </w:rPr>
      </w:pPr>
    </w:p>
    <w:tbl>
      <w:tblPr>
        <w:tblW w:w="10010" w:type="dxa"/>
        <w:tblLook w:val="04A0" w:firstRow="1" w:lastRow="0" w:firstColumn="1" w:lastColumn="0" w:noHBand="0" w:noVBand="1"/>
      </w:tblPr>
      <w:tblGrid>
        <w:gridCol w:w="1647"/>
        <w:gridCol w:w="1330"/>
        <w:gridCol w:w="1418"/>
        <w:gridCol w:w="1417"/>
        <w:gridCol w:w="1701"/>
        <w:gridCol w:w="2497"/>
      </w:tblGrid>
      <w:tr w:rsidR="002A02C0" w:rsidRPr="00800B9B" w14:paraId="31D979A1" w14:textId="77777777" w:rsidTr="00354292">
        <w:trPr>
          <w:trHeight w:val="529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81DE" w14:textId="1EDB9870" w:rsidR="00877B54" w:rsidRPr="00800B9B" w:rsidRDefault="001C1F06" w:rsidP="001C1F0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od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5F92A" w14:textId="77777777" w:rsidR="00877B54" w:rsidRPr="00800B9B" w:rsidRDefault="00877B54" w:rsidP="001C1F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1</w:t>
            </w: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Day 5 </w:t>
            </w:r>
            <w:proofErr w:type="spellStart"/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oc</w:t>
            </w:r>
            <w:proofErr w:type="spellEnd"/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4A018" w14:textId="77777777" w:rsidR="00877B54" w:rsidRPr="00800B9B" w:rsidRDefault="00877B54" w:rsidP="001C1F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2</w:t>
            </w: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Day 14 </w:t>
            </w:r>
            <w:proofErr w:type="spellStart"/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oc</w:t>
            </w:r>
            <w:proofErr w:type="spellEnd"/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E7868" w14:textId="77777777" w:rsidR="00877B54" w:rsidRPr="00800B9B" w:rsidRDefault="00877B54" w:rsidP="001C1F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 3</w:t>
            </w: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Day 36 </w:t>
            </w:r>
            <w:proofErr w:type="spellStart"/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oc</w:t>
            </w:r>
            <w:proofErr w:type="spellEnd"/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E16C1" w14:textId="77777777" w:rsidR="00877B54" w:rsidRPr="00800B9B" w:rsidRDefault="00877B54" w:rsidP="001C1F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ean importance </w:t>
            </w: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Random Forest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BD650" w14:textId="77777777" w:rsidR="00877B54" w:rsidRPr="00800B9B" w:rsidRDefault="00877B54" w:rsidP="001C1F0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xonomic</w:t>
            </w:r>
            <w:r w:rsidRPr="00800B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classification</w:t>
            </w:r>
          </w:p>
        </w:tc>
      </w:tr>
      <w:tr w:rsidR="001C1F06" w:rsidRPr="00800B9B" w14:paraId="15684BA1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5293" w14:textId="5D2A09F9" w:rsidR="001C1F06" w:rsidRPr="00800B9B" w:rsidRDefault="001C1F06" w:rsidP="00877B5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Firmicutes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9FDB" w14:textId="77777777" w:rsidR="001C1F06" w:rsidRPr="00800B9B" w:rsidRDefault="001C1F06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4EDA" w14:textId="77777777" w:rsidR="001C1F06" w:rsidRPr="00800B9B" w:rsidRDefault="001C1F06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E72D" w14:textId="77777777" w:rsidR="001C1F06" w:rsidRPr="00800B9B" w:rsidRDefault="001C1F06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64FF" w14:textId="77777777" w:rsidR="001C1F06" w:rsidRPr="00800B9B" w:rsidRDefault="001C1F06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2E3A" w14:textId="77777777" w:rsidR="001C1F06" w:rsidRPr="00800B9B" w:rsidRDefault="001C1F06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C29C3" w:rsidRPr="00800B9B" w14:paraId="25415AF8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AD91" w14:textId="4B139C84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9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77A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16C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10D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 ± 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A05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58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216F" w14:textId="77777777" w:rsidR="00877B54" w:rsidRPr="00800B9B" w:rsidRDefault="00877B54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9C29C3" w:rsidRPr="00800B9B" w14:paraId="79ED11C1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18C" w14:textId="1E943563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B11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5E2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D78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93DD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7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502" w14:textId="77777777" w:rsidR="00877B54" w:rsidRPr="00800B9B" w:rsidRDefault="00877B54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9C29C3" w:rsidRPr="00800B9B" w14:paraId="7257EEA7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05C3" w14:textId="03B0DA31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C01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 ± 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4C0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10B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DED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6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927" w14:textId="77777777" w:rsidR="00877B54" w:rsidRPr="00800B9B" w:rsidRDefault="00877B54" w:rsidP="00877B54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panis</w:t>
            </w:r>
            <w:proofErr w:type="spellEnd"/>
          </w:p>
        </w:tc>
      </w:tr>
      <w:tr w:rsidR="009C29C3" w:rsidRPr="00800B9B" w14:paraId="2FE4D44B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B453" w14:textId="07392532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77A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 ± 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A632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2D2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FEC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83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5BF7" w14:textId="77777777" w:rsidR="00877B54" w:rsidRPr="00800B9B" w:rsidRDefault="00877B54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9C29C3" w:rsidRPr="00800B9B" w14:paraId="1E857F9D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189C" w14:textId="657D9B71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0EF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 ±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8D5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7C35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C5F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70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0BC" w14:textId="77777777" w:rsidR="00877B54" w:rsidRPr="00800B9B" w:rsidRDefault="00877B54" w:rsidP="00877B54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Clostridium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lactatifermentans</w:t>
            </w:r>
            <w:proofErr w:type="spellEnd"/>
          </w:p>
        </w:tc>
      </w:tr>
      <w:tr w:rsidR="009C29C3" w:rsidRPr="00800B9B" w14:paraId="573C3361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726C" w14:textId="73143C99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82F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73A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E6BC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BE6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8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A29D" w14:textId="77777777" w:rsidR="00877B54" w:rsidRPr="00800B9B" w:rsidRDefault="00877B54" w:rsidP="00877B54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Clostridium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scindens</w:t>
            </w:r>
            <w:proofErr w:type="spellEnd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9C29C3" w:rsidRPr="00800B9B" w14:paraId="15EC958C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1FB" w14:textId="5989FD4D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9B0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0DB3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EAC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D3BC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6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8AD" w14:textId="77777777" w:rsidR="00877B54" w:rsidRPr="00800B9B" w:rsidRDefault="00877B54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9C29C3" w:rsidRPr="00800B9B" w14:paraId="6DD9194C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763" w14:textId="05FF4984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0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9E68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C4E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95E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3B5A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2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498" w14:textId="77777777" w:rsidR="00877B54" w:rsidRPr="00800B9B" w:rsidRDefault="00877B54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9C29C3" w:rsidRPr="00800B9B" w14:paraId="0C137534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213D" w14:textId="6F83D67B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935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 ± 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9B00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132F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726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3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E48" w14:textId="77777777" w:rsidR="00877B54" w:rsidRPr="00800B9B" w:rsidRDefault="00877B54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1C1F06" w:rsidRPr="00800B9B" w14:paraId="69CA576B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339" w14:textId="2C0D420C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9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E36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 ± 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69C6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A05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A88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4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FA6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1C1F06" w:rsidRPr="00800B9B" w14:paraId="01194128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2D8" w14:textId="3595EB18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7C9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026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29C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5771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2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971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tobacillaceae</w:t>
            </w:r>
            <w:proofErr w:type="spellEnd"/>
          </w:p>
        </w:tc>
      </w:tr>
      <w:tr w:rsidR="001C1F06" w:rsidRPr="00800B9B" w14:paraId="53C4CFA3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B7C" w14:textId="76CC11A9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77B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 ±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A0C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952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C43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9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847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1C1F06" w:rsidRPr="00800B9B" w14:paraId="451CA7D9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3DF" w14:textId="472DD3A3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BD2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78A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86F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CB78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7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8B5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rmicutes</w:t>
            </w:r>
            <w:proofErr w:type="spellEnd"/>
          </w:p>
        </w:tc>
      </w:tr>
      <w:tr w:rsidR="001C1F06" w:rsidRPr="00800B9B" w14:paraId="7937076C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F7A" w14:textId="22759CD3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EEBF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FF0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01F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1DE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1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E30" w14:textId="77777777" w:rsidR="001C1F06" w:rsidRPr="00800B9B" w:rsidRDefault="001C1F06" w:rsidP="00B41EE7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panis</w:t>
            </w:r>
            <w:proofErr w:type="spellEnd"/>
          </w:p>
        </w:tc>
      </w:tr>
      <w:tr w:rsidR="001C1F06" w:rsidRPr="00800B9B" w14:paraId="718109AA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F15" w14:textId="5692D5DF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46A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7 ± 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23E8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 ± 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3640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2 ± 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D38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7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A42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2A02C0" w:rsidRPr="00800B9B" w14:paraId="079C0153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4A6B" w14:textId="27CBE945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B6E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730C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405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AEE6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4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12F" w14:textId="77777777" w:rsidR="002A02C0" w:rsidRPr="00800B9B" w:rsidRDefault="002A02C0" w:rsidP="00B41EE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Dorea</w:t>
            </w:r>
            <w:proofErr w:type="spellEnd"/>
          </w:p>
        </w:tc>
      </w:tr>
      <w:tr w:rsidR="002A02C0" w:rsidRPr="00800B9B" w14:paraId="0B93560F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7F1" w14:textId="027C723F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12A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CF8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2F3A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8257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9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F4E9" w14:textId="3C306066" w:rsidR="002A02C0" w:rsidRPr="00800B9B" w:rsidRDefault="002A02C0" w:rsidP="00B41EE7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="00B50B67"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johnsonii</w:t>
            </w:r>
            <w:proofErr w:type="spellEnd"/>
            <w:r w:rsidR="00B50B67"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/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gasseri</w:t>
            </w:r>
            <w:proofErr w:type="spellEnd"/>
          </w:p>
        </w:tc>
      </w:tr>
      <w:tr w:rsidR="002A02C0" w:rsidRPr="00800B9B" w14:paraId="5D1847E9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58A" w14:textId="1B608E5A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D96E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 ± 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093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968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B1A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3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2A3" w14:textId="77777777" w:rsidR="002A02C0" w:rsidRPr="00800B9B" w:rsidRDefault="002A02C0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2A02C0" w:rsidRPr="00800B9B" w14:paraId="7D79BCEF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78A" w14:textId="13D1AFD4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035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3 ± 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8824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 ±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7A1C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462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9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FC5" w14:textId="77777777" w:rsidR="002A02C0" w:rsidRPr="00800B9B" w:rsidRDefault="002A02C0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2A02C0" w:rsidRPr="00800B9B" w14:paraId="74D92B74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AE5" w14:textId="025CF8EA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6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C696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48B4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D8F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 ± 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B51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7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907F" w14:textId="77777777" w:rsidR="002A02C0" w:rsidRPr="00800B9B" w:rsidRDefault="002A02C0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2A02C0" w:rsidRPr="00800B9B" w14:paraId="433FEB83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0BE" w14:textId="1AB93AED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9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5FC1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3B7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A96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4CA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60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397" w14:textId="77777777" w:rsidR="002A02C0" w:rsidRPr="00800B9B" w:rsidRDefault="002A02C0" w:rsidP="00B41EE7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Clostridium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scindens</w:t>
            </w:r>
            <w:proofErr w:type="spellEnd"/>
          </w:p>
        </w:tc>
      </w:tr>
      <w:tr w:rsidR="002A02C0" w:rsidRPr="00800B9B" w14:paraId="7617BE74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6BC" w14:textId="29CB87A1" w:rsidR="002A02C0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2A02C0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9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678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F79A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96A7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7FD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05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5E26" w14:textId="77777777" w:rsidR="002A02C0" w:rsidRPr="00800B9B" w:rsidRDefault="002A02C0" w:rsidP="00B41EE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Oscillibacter</w:t>
            </w:r>
            <w:proofErr w:type="spellEnd"/>
          </w:p>
        </w:tc>
      </w:tr>
      <w:tr w:rsidR="002A02C0" w:rsidRPr="00800B9B" w14:paraId="5C470235" w14:textId="77777777" w:rsidTr="00354292">
        <w:trPr>
          <w:trHeight w:val="312"/>
        </w:trPr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5028" w14:textId="7F2C45C8" w:rsidR="002A02C0" w:rsidRPr="00800B9B" w:rsidRDefault="002A02C0" w:rsidP="00B41EE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D125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3E48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FF5C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56E5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6D4E" w14:textId="77777777" w:rsidR="002A02C0" w:rsidRPr="00800B9B" w:rsidRDefault="002A02C0" w:rsidP="00B41EE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C1F06" w:rsidRPr="00800B9B" w14:paraId="079EC2EB" w14:textId="77777777" w:rsidTr="00354292">
        <w:trPr>
          <w:trHeight w:val="312"/>
        </w:trPr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1E5" w14:textId="3FC068D6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59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93B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A83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 ± 0.1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168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 ± 0.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700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471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1B22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cteroidales</w:t>
            </w:r>
            <w:proofErr w:type="spellEnd"/>
          </w:p>
        </w:tc>
      </w:tr>
      <w:tr w:rsidR="009C29C3" w:rsidRPr="00800B9B" w14:paraId="5B0A0F22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595" w14:textId="581C1C17" w:rsidR="00877B54" w:rsidRPr="00800B9B" w:rsidRDefault="005A780F" w:rsidP="00877B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877B54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1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017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89A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944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024" w14:textId="77777777" w:rsidR="00877B54" w:rsidRPr="00800B9B" w:rsidRDefault="00877B54" w:rsidP="00877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8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821" w14:textId="77777777" w:rsidR="00877B54" w:rsidRPr="00800B9B" w:rsidRDefault="00877B54" w:rsidP="00877B54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Bacteroides</w:t>
            </w:r>
            <w:proofErr w:type="spellEnd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stercoris</w:t>
            </w:r>
            <w:proofErr w:type="spellEnd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2A02C0" w:rsidRPr="00800B9B" w14:paraId="20A75D59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31076" w14:textId="607DF447" w:rsidR="002A02C0" w:rsidRPr="00800B9B" w:rsidRDefault="002A02C0" w:rsidP="00B41EE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B61B3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FD9E8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776DE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7F779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D81C0" w14:textId="77777777" w:rsidR="002A02C0" w:rsidRPr="00800B9B" w:rsidRDefault="002A02C0" w:rsidP="00B41EE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C1F06" w:rsidRPr="00800B9B" w14:paraId="77350537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196" w14:textId="318F5F19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55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088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7 ± 0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A26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 ± 0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0AD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 ± 0.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3D7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45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2487" w14:textId="77777777" w:rsidR="001C1F06" w:rsidRPr="00800B9B" w:rsidRDefault="001C1F06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iobacteriaceae</w:t>
            </w:r>
            <w:proofErr w:type="spellEnd"/>
          </w:p>
        </w:tc>
      </w:tr>
      <w:tr w:rsidR="002A02C0" w:rsidRPr="00800B9B" w14:paraId="31A0C181" w14:textId="77777777" w:rsidTr="00354292">
        <w:trPr>
          <w:trHeight w:val="312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751DB" w14:textId="5B1133EA" w:rsidR="002A02C0" w:rsidRPr="00800B9B" w:rsidRDefault="002A02C0" w:rsidP="00B41EE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Verrucomicrobia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C35B3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4D73E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21660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14B32" w14:textId="77777777" w:rsidR="002A02C0" w:rsidRPr="00800B9B" w:rsidRDefault="002A02C0" w:rsidP="00B41E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EB3B4" w14:textId="77777777" w:rsidR="002A02C0" w:rsidRPr="00800B9B" w:rsidRDefault="002A02C0" w:rsidP="00B41EE7">
            <w:pPr>
              <w:rPr>
                <w:rFonts w:ascii="Arial" w:eastAsia="Times New Roman" w:hAnsi="Arial" w:cs="Arial"/>
                <w:b/>
                <w:i/>
                <w:iCs/>
                <w:color w:val="333333"/>
                <w:sz w:val="18"/>
                <w:szCs w:val="18"/>
                <w:lang w:val="en-US"/>
              </w:rPr>
            </w:pPr>
          </w:p>
        </w:tc>
      </w:tr>
      <w:tr w:rsidR="001C1F06" w:rsidRPr="00800B9B" w14:paraId="099A7611" w14:textId="77777777" w:rsidTr="00354292">
        <w:trPr>
          <w:trHeight w:val="312"/>
        </w:trPr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6319" w14:textId="0B595474" w:rsidR="001C1F06" w:rsidRPr="00800B9B" w:rsidRDefault="005A780F" w:rsidP="00B41E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1C1F06"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100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A295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E234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 ± 0.5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C7F1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 ± 0.2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6DB3" w14:textId="77777777" w:rsidR="001C1F06" w:rsidRPr="00800B9B" w:rsidRDefault="001C1F06" w:rsidP="00B41E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00B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98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3D53" w14:textId="77777777" w:rsidR="001C1F06" w:rsidRPr="00800B9B" w:rsidRDefault="001C1F06" w:rsidP="00B41EE7">
            <w:pPr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</w:pP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Akkermansia</w:t>
            </w:r>
            <w:proofErr w:type="spellEnd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0B9B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lang w:val="en-US"/>
              </w:rPr>
              <w:t>muciniphila</w:t>
            </w:r>
            <w:proofErr w:type="spellEnd"/>
          </w:p>
        </w:tc>
      </w:tr>
    </w:tbl>
    <w:p w14:paraId="1FF937B9" w14:textId="77777777" w:rsidR="00877B54" w:rsidRPr="00877B54" w:rsidRDefault="00877B54">
      <w:pPr>
        <w:rPr>
          <w:rFonts w:ascii="Arial" w:hAnsi="Arial" w:cs="Arial"/>
          <w:sz w:val="20"/>
          <w:szCs w:val="20"/>
        </w:rPr>
      </w:pPr>
    </w:p>
    <w:sectPr w:rsidR="00877B54" w:rsidRPr="00877B54" w:rsidSect="003542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B54"/>
    <w:rsid w:val="000D2E92"/>
    <w:rsid w:val="00143298"/>
    <w:rsid w:val="00182379"/>
    <w:rsid w:val="001C1F06"/>
    <w:rsid w:val="002A02C0"/>
    <w:rsid w:val="00354292"/>
    <w:rsid w:val="004C5D86"/>
    <w:rsid w:val="004F2E56"/>
    <w:rsid w:val="005A780F"/>
    <w:rsid w:val="00800B9B"/>
    <w:rsid w:val="00877B54"/>
    <w:rsid w:val="008D16BB"/>
    <w:rsid w:val="009C29C3"/>
    <w:rsid w:val="00B076B8"/>
    <w:rsid w:val="00B50B67"/>
    <w:rsid w:val="00C078EE"/>
    <w:rsid w:val="00E4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A7A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7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s Walter</cp:lastModifiedBy>
  <cp:revision>5</cp:revision>
  <dcterms:created xsi:type="dcterms:W3CDTF">2018-09-07T20:29:00Z</dcterms:created>
  <dcterms:modified xsi:type="dcterms:W3CDTF">2018-09-08T20:09:00Z</dcterms:modified>
</cp:coreProperties>
</file>